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9433F" w14:textId="32505B12" w:rsidR="009D29D7" w:rsidRPr="00AE743B" w:rsidRDefault="00A45997" w:rsidP="009D29D7">
      <w:pPr>
        <w:spacing w:line="360" w:lineRule="auto"/>
        <w:jc w:val="both"/>
        <w:rPr>
          <w:rFonts w:eastAsia="Calibri" w:cs="Times New Roman"/>
          <w:b/>
        </w:rPr>
      </w:pPr>
      <w:bookmarkStart w:id="0" w:name="_Hlk517960743"/>
      <w:bookmarkStart w:id="1" w:name="_GoBack"/>
      <w:bookmarkEnd w:id="1"/>
      <w:r>
        <w:rPr>
          <w:rFonts w:eastAsia="Calibri" w:cs="Times New Roman"/>
          <w:b/>
        </w:rPr>
        <w:t>Additional</w:t>
      </w:r>
      <w:r w:rsidR="009D29D7" w:rsidRPr="009D29D7">
        <w:rPr>
          <w:rFonts w:eastAsia="Calibri" w:cs="Times New Roman"/>
          <w:b/>
        </w:rPr>
        <w:t xml:space="preserve"> File 1: PRISMA-P checklist</w:t>
      </w:r>
    </w:p>
    <w:bookmarkEnd w:id="0"/>
    <w:p w14:paraId="29159C2F" w14:textId="77777777" w:rsidR="009D29D7" w:rsidRPr="00395C80" w:rsidRDefault="009D29D7" w:rsidP="009D29D7">
      <w:pPr>
        <w:tabs>
          <w:tab w:val="right" w:pos="15398"/>
        </w:tabs>
        <w:spacing w:after="200" w:line="276" w:lineRule="auto"/>
        <w:rPr>
          <w:rFonts w:ascii="Lucida Sans" w:eastAsia="Calibri" w:hAnsi="Lucida Sans" w:cs="Times New Roman"/>
          <w:b/>
          <w:bCs/>
          <w:sz w:val="32"/>
          <w:szCs w:val="32"/>
        </w:rPr>
      </w:pPr>
      <w:r w:rsidRPr="00395C80">
        <w:rPr>
          <w:rFonts w:ascii="Lucida Sans" w:eastAsia="Calibri" w:hAnsi="Lucida Sans" w:cs="Times New Roman"/>
          <w:b/>
          <w:bCs/>
          <w:sz w:val="32"/>
          <w:szCs w:val="32"/>
        </w:rPr>
        <w:t>PRISMA-P 2015 Checklist</w:t>
      </w:r>
      <w:r w:rsidRPr="00395C80">
        <w:rPr>
          <w:rFonts w:ascii="Lucida Sans" w:eastAsia="Calibri" w:hAnsi="Lucida Sans" w:cs="Times New Roman"/>
          <w:b/>
          <w:bCs/>
          <w:sz w:val="32"/>
          <w:szCs w:val="32"/>
        </w:rPr>
        <w:tab/>
      </w:r>
    </w:p>
    <w:p w14:paraId="3D1577D0" w14:textId="77777777" w:rsidR="009D29D7" w:rsidRPr="00395C80" w:rsidRDefault="009D29D7" w:rsidP="009D29D7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/>
          <w:bCs/>
          <w:kern w:val="36"/>
          <w:lang w:val="en" w:eastAsia="en-GB"/>
        </w:rPr>
      </w:pPr>
      <w:r w:rsidRPr="00395C80">
        <w:rPr>
          <w:rFonts w:ascii="Lucida Sans" w:eastAsia="Times New Roman" w:hAnsi="Lucida Sans" w:cs="Times New Roman"/>
          <w:kern w:val="36"/>
          <w:lang w:eastAsia="en-GB"/>
        </w:rPr>
        <w:t xml:space="preserve">This checklist has been adapted for use with protocol submissions to </w:t>
      </w:r>
      <w:r w:rsidRPr="00395C80">
        <w:rPr>
          <w:rFonts w:ascii="Lucida Sans" w:eastAsia="Times New Roman" w:hAnsi="Lucida Sans" w:cs="Times New Roman"/>
          <w:i/>
          <w:kern w:val="36"/>
          <w:lang w:eastAsia="en-GB"/>
        </w:rPr>
        <w:t>Systematic Reviews</w:t>
      </w:r>
      <w:r w:rsidRPr="00395C80">
        <w:rPr>
          <w:rFonts w:ascii="Lucida Sans" w:eastAsia="Times New Roman" w:hAnsi="Lucida Sans" w:cs="Times New Roman"/>
          <w:kern w:val="36"/>
          <w:lang w:eastAsia="en-GB"/>
        </w:rPr>
        <w:t xml:space="preserve"> from Table 3 in Moher D et al</w:t>
      </w:r>
      <w:r w:rsidRPr="00395C80">
        <w:rPr>
          <w:rFonts w:ascii="Lucida Sans" w:eastAsia="Times New Roman" w:hAnsi="Lucida Sans" w:cs="Times New Roman"/>
          <w:b/>
          <w:kern w:val="36"/>
          <w:lang w:eastAsia="en-GB"/>
        </w:rPr>
        <w:t xml:space="preserve">: </w:t>
      </w:r>
      <w:r w:rsidRPr="00395C80">
        <w:rPr>
          <w:rFonts w:ascii="Lucida Sans" w:eastAsia="Times New Roman" w:hAnsi="Lucida Sans" w:cs="Times New Roman"/>
          <w:bCs/>
          <w:kern w:val="36"/>
          <w:lang w:val="en" w:eastAsia="en-GB"/>
        </w:rPr>
        <w:t xml:space="preserve">Preferred reporting items for systematic review and meta-analysis protocols (PRISMA-P) 2015 statement. </w:t>
      </w:r>
      <w:r w:rsidRPr="00395C80">
        <w:rPr>
          <w:rFonts w:ascii="Lucida Sans" w:eastAsia="Times New Roman" w:hAnsi="Lucida Sans" w:cs="Times New Roman"/>
          <w:bCs/>
          <w:i/>
          <w:kern w:val="36"/>
          <w:lang w:val="en" w:eastAsia="en-GB"/>
        </w:rPr>
        <w:t>Systematic Reviews</w:t>
      </w:r>
      <w:r w:rsidRPr="00395C80">
        <w:rPr>
          <w:rFonts w:ascii="Lucida Sans" w:eastAsia="Times New Roman" w:hAnsi="Lucida Sans" w:cs="Times New Roman"/>
          <w:b/>
          <w:bCs/>
          <w:kern w:val="36"/>
          <w:lang w:val="en" w:eastAsia="en-GB"/>
        </w:rPr>
        <w:t xml:space="preserve"> </w:t>
      </w:r>
      <w:r w:rsidRPr="00395C80">
        <w:rPr>
          <w:rFonts w:ascii="Lucida Sans" w:eastAsia="Times New Roman" w:hAnsi="Lucida Sans" w:cs="Times New Roman"/>
          <w:bCs/>
          <w:kern w:val="36"/>
          <w:lang w:eastAsia="en-GB"/>
        </w:rPr>
        <w:t xml:space="preserve">2015 </w:t>
      </w:r>
      <w:r w:rsidRPr="00395C80">
        <w:rPr>
          <w:rFonts w:ascii="Lucida Sans" w:eastAsia="Times New Roman" w:hAnsi="Lucida Sans" w:cs="Times New Roman"/>
          <w:b/>
          <w:kern w:val="36"/>
          <w:lang w:eastAsia="en-GB"/>
        </w:rPr>
        <w:t>4</w:t>
      </w:r>
      <w:r w:rsidRPr="00395C80">
        <w:rPr>
          <w:rFonts w:ascii="Lucida Sans" w:eastAsia="Times New Roman" w:hAnsi="Lucida Sans" w:cs="Times New Roman"/>
          <w:bCs/>
          <w:kern w:val="36"/>
          <w:lang w:eastAsia="en-GB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7"/>
        <w:gridCol w:w="537"/>
        <w:gridCol w:w="7791"/>
        <w:gridCol w:w="1075"/>
        <w:gridCol w:w="1050"/>
        <w:gridCol w:w="1388"/>
      </w:tblGrid>
      <w:tr w:rsidR="009D29D7" w:rsidRPr="00395C80" w14:paraId="60B53B80" w14:textId="77777777" w:rsidTr="00371AF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A23E0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31853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D0EC6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09AED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863BE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 w:rsidR="009D29D7" w:rsidRPr="00395C80" w14:paraId="4DB9182D" w14:textId="77777777" w:rsidTr="00371AF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B896E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813FD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7A9F2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386DD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6D9ABD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A12FF2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/>
                <w:lang w:eastAsia="en-GB"/>
              </w:rPr>
            </w:pPr>
          </w:p>
        </w:tc>
      </w:tr>
      <w:tr w:rsidR="009D29D7" w:rsidRPr="00395C80" w14:paraId="7001A545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E1583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9D29D7" w:rsidRPr="00395C80" w14:paraId="29AED23C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E34D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25675C13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41A5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4686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72D7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7D81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ABF0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052DB" w14:textId="2E15ADA8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-2</w:t>
            </w:r>
          </w:p>
        </w:tc>
      </w:tr>
      <w:tr w:rsidR="009D29D7" w:rsidRPr="00395C80" w14:paraId="46F4F8C4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4077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E38E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A520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AD63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A360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8AB0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5443431E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841E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53EC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6BF9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11FD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tb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FF52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C4516" w14:textId="651C4241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7-48</w:t>
            </w:r>
          </w:p>
        </w:tc>
      </w:tr>
      <w:tr w:rsidR="009D29D7" w:rsidRPr="00395C80" w14:paraId="551CB12E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2C5D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11139AF2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6170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DBE1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300D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48C8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FEF1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3E2E0" w14:textId="2B9DAAD0" w:rsidR="009D29D7" w:rsidRPr="00395C80" w:rsidRDefault="005E2A12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-17</w:t>
            </w:r>
          </w:p>
        </w:tc>
      </w:tr>
      <w:tr w:rsidR="009D29D7" w:rsidRPr="00395C80" w14:paraId="10898B8E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BFB3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1943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0125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D7AC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D4F5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86A0E" w14:textId="4B80138A" w:rsidR="009D29D7" w:rsidRPr="00395C80" w:rsidRDefault="00715D01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0</w:t>
            </w:r>
          </w:p>
        </w:tc>
      </w:tr>
      <w:tr w:rsidR="009D29D7" w:rsidRPr="00395C80" w14:paraId="135EA6C8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B92C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B1EC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9B35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280D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5058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1F4F2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414041C5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1095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1CFF5CEA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8035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6476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EFA5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78CA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B34A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02384" w14:textId="4E396748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3</w:t>
            </w:r>
          </w:p>
        </w:tc>
      </w:tr>
      <w:tr w:rsidR="009D29D7" w:rsidRPr="00395C80" w14:paraId="102A21B4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C4E4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4E34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ECAB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3BEB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89CC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3ECA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555F0541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BACD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3762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85DC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3850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3F5B2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5B3C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3542A4BD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59634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414A05CF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6A97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147D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F34F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ED00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E70A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4C303" w14:textId="3C7FF087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9-84</w:t>
            </w:r>
          </w:p>
        </w:tc>
      </w:tr>
      <w:tr w:rsidR="009D29D7" w:rsidRPr="00395C80" w14:paraId="19D95261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DA71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130B2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5EDB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7E33A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0EFF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22C6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E06D7" w14:textId="60A987FC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9</w:t>
            </w:r>
          </w:p>
        </w:tc>
      </w:tr>
      <w:tr w:rsidR="009D29D7" w:rsidRPr="00395C80" w14:paraId="6CD52CFB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3A18C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6813409A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B9D3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AD63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7EAC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660A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6E5B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8AC9F" w14:textId="234D7A1B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4-132</w:t>
            </w:r>
          </w:p>
        </w:tc>
      </w:tr>
      <w:tr w:rsidR="009D29D7" w:rsidRPr="00395C80" w14:paraId="419B4CF1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2431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3A4F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C5DA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1223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95B7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69768" w14:textId="517EFFE2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3-148</w:t>
            </w:r>
          </w:p>
        </w:tc>
      </w:tr>
      <w:tr w:rsidR="009D29D7" w:rsidRPr="00395C80" w14:paraId="051A4E12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3A36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1595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C9EF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C47F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0E84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CC690" w14:textId="11DA64B6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9D29D7" w:rsidRPr="00395C80" w14:paraId="581AD638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1BC8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95C80"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D7" w:rsidRPr="00395C80" w14:paraId="04E3AB87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9054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B391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A4D8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DC90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6E5B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9033" w14:textId="1AB83716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2-165</w:t>
            </w:r>
          </w:p>
        </w:tc>
      </w:tr>
      <w:tr w:rsidR="009D29D7" w:rsidRPr="00395C80" w14:paraId="72D603DF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819F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8A38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6052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068D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3828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3879A" w14:textId="37C8DBAE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66-175</w:t>
            </w:r>
          </w:p>
        </w:tc>
      </w:tr>
      <w:tr w:rsidR="009D29D7" w:rsidRPr="00395C80" w14:paraId="58A01B53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F758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395C80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D7FA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73D4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6A02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C31A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96978" w14:textId="440B77C7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0-214</w:t>
            </w:r>
          </w:p>
        </w:tc>
      </w:tr>
      <w:tr w:rsidR="009D29D7" w:rsidRPr="00395C80" w14:paraId="33B982C1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52D3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4B70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60C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3BF4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F0DB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D30E4" w14:textId="5E45C969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4-20</w:t>
            </w:r>
            <w:r w:rsidR="00715D01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9D29D7" w:rsidRPr="00395C80" w14:paraId="3380F0DF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9FD8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1097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46B1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D949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B58E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D5D4B" w14:textId="31F35C66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0-208</w:t>
            </w:r>
          </w:p>
        </w:tc>
      </w:tr>
      <w:tr w:rsidR="009D29D7" w:rsidRPr="00395C80" w14:paraId="1FB9F6C0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560C4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E4388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1637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how this 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29D4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7C79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FD061" w14:textId="39737A31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6-188</w:t>
            </w:r>
          </w:p>
        </w:tc>
      </w:tr>
      <w:tr w:rsidR="009D29D7" w:rsidRPr="00395C80" w14:paraId="62B07038" w14:textId="77777777" w:rsidTr="00371AF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BF19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9D29D7" w:rsidRPr="00395C80" w14:paraId="02B8DCAC" w14:textId="77777777" w:rsidTr="00371AF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DF4E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A071B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F7CE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8CCC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4636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73FD6" w14:textId="1E8D4F3B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5-231</w:t>
            </w:r>
          </w:p>
        </w:tc>
      </w:tr>
      <w:tr w:rsidR="009D29D7" w:rsidRPr="00395C80" w14:paraId="74405F8C" w14:textId="77777777" w:rsidTr="00371A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6637E" w14:textId="77777777" w:rsidR="009D29D7" w:rsidRPr="00395C80" w:rsidRDefault="009D29D7" w:rsidP="00371AF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3844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7A99F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95C8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95C80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32F1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1BE8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7E81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248D07DF" w14:textId="77777777" w:rsidTr="00371A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E74EB" w14:textId="77777777" w:rsidR="009D29D7" w:rsidRPr="00395C80" w:rsidRDefault="009D29D7" w:rsidP="00371AF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4D57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BC0A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A631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756F2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F5E9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59616D1F" w14:textId="77777777" w:rsidTr="00371A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3CC41" w14:textId="77777777" w:rsidR="009D29D7" w:rsidRPr="00395C80" w:rsidRDefault="009D29D7" w:rsidP="00371AF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FB613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8D649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1912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953F6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6EE50" w14:textId="71FA1E97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25-231</w:t>
            </w:r>
          </w:p>
        </w:tc>
      </w:tr>
      <w:tr w:rsidR="009D29D7" w:rsidRPr="00395C80" w14:paraId="4313DAB2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413F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F563A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BEB4D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EC91C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5EC6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9D10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9D29D7" w:rsidRPr="00395C80" w14:paraId="6C74592F" w14:textId="77777777" w:rsidTr="00371A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B58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503B5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C1BAE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95C80">
              <w:rPr>
                <w:rFonts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ED5C1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B0430" w14:textId="77777777" w:rsidR="009D29D7" w:rsidRPr="00395C80" w:rsidRDefault="009D29D7" w:rsidP="00371AF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C6C51" w14:textId="7EC4ED89" w:rsidR="009D29D7" w:rsidRPr="00395C80" w:rsidRDefault="00073C86" w:rsidP="00371AFE">
            <w:pPr>
              <w:spacing w:before="100" w:beforeAutospacing="1" w:after="100" w:afterAutospacing="1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73C86">
              <w:rPr>
                <w:rFonts w:eastAsia="Times New Roman" w:cs="Arial"/>
                <w:sz w:val="20"/>
                <w:szCs w:val="20"/>
                <w:lang w:eastAsia="en-GB"/>
              </w:rPr>
              <w:t>231-235 and 248-255</w:t>
            </w:r>
          </w:p>
        </w:tc>
      </w:tr>
    </w:tbl>
    <w:p w14:paraId="3B1E14D5" w14:textId="1E238524" w:rsidR="003A0193" w:rsidRPr="009D29D7" w:rsidRDefault="003A0193">
      <w:pPr>
        <w:rPr>
          <w:rFonts w:eastAsia="Calibri" w:cs="Times New Roman"/>
          <w:b/>
        </w:rPr>
      </w:pPr>
    </w:p>
    <w:sectPr w:rsidR="003A0193" w:rsidRPr="009D29D7" w:rsidSect="009D29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CB2"/>
    <w:rsid w:val="00073C86"/>
    <w:rsid w:val="002A3907"/>
    <w:rsid w:val="003A0193"/>
    <w:rsid w:val="005E2A12"/>
    <w:rsid w:val="00611139"/>
    <w:rsid w:val="00663DE4"/>
    <w:rsid w:val="00715D01"/>
    <w:rsid w:val="00783CB2"/>
    <w:rsid w:val="009D29D7"/>
    <w:rsid w:val="00A45997"/>
    <w:rsid w:val="00ED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52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9D7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3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90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90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9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9D7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3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90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90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9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2</cp:revision>
  <dcterms:created xsi:type="dcterms:W3CDTF">2018-07-18T12:37:00Z</dcterms:created>
  <dcterms:modified xsi:type="dcterms:W3CDTF">2018-07-18T12:37:00Z</dcterms:modified>
</cp:coreProperties>
</file>